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4FAE9" w14:textId="593E7C42" w:rsidR="006B19C1" w:rsidRPr="006F6D07" w:rsidRDefault="00F429E7" w:rsidP="00781504">
      <w:pPr>
        <w:pBdr>
          <w:top w:val="nil"/>
          <w:left w:val="nil"/>
          <w:bottom w:val="nil"/>
          <w:right w:val="nil"/>
          <w:between w:val="nil"/>
        </w:pBdr>
        <w:suppressAutoHyphens/>
        <w:jc w:val="both"/>
        <w:rPr>
          <w:rFonts w:eastAsia="Liberation Serif"/>
          <w:bCs/>
          <w:kern w:val="1"/>
          <w:lang w:val="en-GB" w:bidi="hi-IN"/>
        </w:rPr>
      </w:pPr>
      <w:r>
        <w:rPr>
          <w:rFonts w:eastAsia="Liberation Serif"/>
          <w:b/>
          <w:kern w:val="1"/>
          <w:lang w:val="en-GB"/>
        </w:rPr>
        <w:t xml:space="preserve">Supplementary </w:t>
      </w:r>
      <w:bookmarkStart w:id="0" w:name="_GoBack"/>
      <w:bookmarkEnd w:id="0"/>
      <w:r w:rsidR="006B19C1" w:rsidRPr="002B7E96">
        <w:rPr>
          <w:rFonts w:eastAsia="Liberation Serif"/>
          <w:b/>
          <w:kern w:val="1"/>
          <w:lang w:val="en-GB"/>
        </w:rPr>
        <w:t xml:space="preserve">Table 2. </w:t>
      </w:r>
      <w:r w:rsidR="006B19C1" w:rsidRPr="006F6D07">
        <w:rPr>
          <w:rFonts w:eastAsia="Liberation Serif"/>
          <w:bCs/>
          <w:kern w:val="1"/>
          <w:lang w:val="en-GB"/>
        </w:rPr>
        <w:t>Availability, accessibility</w:t>
      </w:r>
      <w:r w:rsidR="006B19C1">
        <w:rPr>
          <w:rFonts w:eastAsia="Liberation Serif"/>
          <w:bCs/>
          <w:kern w:val="1"/>
          <w:lang w:val="en-GB"/>
        </w:rPr>
        <w:t>,</w:t>
      </w:r>
      <w:r w:rsidR="006B19C1" w:rsidRPr="006F6D07">
        <w:rPr>
          <w:rFonts w:eastAsia="Liberation Serif"/>
          <w:bCs/>
          <w:kern w:val="1"/>
          <w:lang w:val="en-GB"/>
        </w:rPr>
        <w:t xml:space="preserve"> and format of transparency reports in Finland (2017</w:t>
      </w:r>
      <w:r w:rsidR="006B19C1">
        <w:rPr>
          <w:rFonts w:eastAsia="Liberation Serif"/>
          <w:bCs/>
          <w:kern w:val="1"/>
          <w:lang w:val="en-GB"/>
        </w:rPr>
        <w:t>–20</w:t>
      </w:r>
      <w:r w:rsidR="006B19C1" w:rsidRPr="006F6D07">
        <w:rPr>
          <w:rFonts w:eastAsia="Liberation Serif"/>
          <w:bCs/>
          <w:kern w:val="1"/>
          <w:lang w:val="en-GB"/>
        </w:rPr>
        <w:t>19)</w:t>
      </w:r>
    </w:p>
    <w:tbl>
      <w:tblPr>
        <w:tblW w:w="8936" w:type="dxa"/>
        <w:tblInd w:w="-10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24"/>
        <w:gridCol w:w="1210"/>
        <w:gridCol w:w="1645"/>
        <w:gridCol w:w="1550"/>
        <w:gridCol w:w="1240"/>
        <w:gridCol w:w="1767"/>
      </w:tblGrid>
      <w:tr w:rsidR="006B19C1" w:rsidRPr="002B7E96" w14:paraId="58587CD3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A97AF" w14:textId="222390DB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pany</w:t>
            </w:r>
            <w:r w:rsidR="00612A5F" w:rsidRPr="00612A5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9E2A6" w14:textId="77777777" w:rsidR="006B19C1" w:rsidRPr="002B7E96" w:rsidRDefault="006B19C1" w:rsidP="00781504">
            <w:pPr>
              <w:suppressLineNumbers/>
              <w:rPr>
                <w:b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b/>
                <w:color w:val="000000"/>
                <w:sz w:val="18"/>
                <w:szCs w:val="18"/>
                <w:lang w:val="en-GB"/>
              </w:rPr>
              <w:t xml:space="preserve">Out-link name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8DE7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Out-link</w:t>
            </w: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o webpage with patient organisation disclosur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C0F44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 organisation disclosure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283D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rma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8844E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s available</w:t>
            </w:r>
          </w:p>
        </w:tc>
      </w:tr>
      <w:tr w:rsidR="006B19C1" w:rsidRPr="002B7E96" w14:paraId="6C88417B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99859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bbVi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6652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436D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847C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71C59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767D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</w:t>
            </w:r>
          </w:p>
        </w:tc>
      </w:tr>
      <w:tr w:rsidR="006B19C1" w:rsidRPr="002B7E96" w14:paraId="1FC8A7C6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4EE84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mge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F07E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F33D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46970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DDF9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70E3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0C559E68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92A5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stellas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9925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0B5F4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1261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EE8A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0B752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6B19C1" w:rsidRPr="002B7E96" w14:paraId="0487290D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AB88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6B89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52C2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B111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C233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 with HCP/HCO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F7F6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4E69F437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E9CA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y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CB712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7DF7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3CAD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7D50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92C6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1BEF5937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AB8A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erlin-</w:t>
            </w: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emie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B7E64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CAF59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FCE2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5CDA4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F146D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6B19C1" w:rsidRPr="002B7E96" w14:paraId="11C5CA96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E4EA0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ocodex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B1A1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455D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D29F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09A6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1981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6B19C1" w:rsidRPr="002B7E96" w14:paraId="4C35AFEA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9907D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oge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90DD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593E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7DCB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BEDA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8822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6A156B3D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A821E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oehringer Ingelheim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E9822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F250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C146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74FE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 with HCP/HCO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0B892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1424548B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FF7D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istol-Myers Squibb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32C60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A26B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CB53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FE9C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91E82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6B19C1" w:rsidRPr="002B7E96" w14:paraId="217AAE66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C20E0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elgen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61D0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52FD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A680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5FBE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ED192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6B19C1" w:rsidRPr="002B7E96" w14:paraId="6EA2262C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1492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li Lill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0760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C8CA2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C157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1592A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68AA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53A10A87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F496A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rring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042D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1426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DD69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D4E6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54ABD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6B19C1" w:rsidRPr="002B7E96" w14:paraId="1F6110FC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DBD0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axoSmithKlin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9832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9E95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A0EA4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0877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9AA8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6B19C1" w:rsidRPr="002B7E96" w14:paraId="43CC2998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54FA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anssen-</w:t>
            </w: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lag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D13F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45004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E5609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7740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B2BCD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319955E4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4890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EO Pharm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AB9F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C6D4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91A0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770B4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B892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8, 2019</w:t>
            </w:r>
          </w:p>
        </w:tc>
      </w:tr>
      <w:tr w:rsidR="006B19C1" w:rsidRPr="002B7E96" w14:paraId="3FA3DADD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0D28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undbec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AA3C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9A50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C6C3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12C3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9FB8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67A994FF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0222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rc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C2D0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7679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DD8B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065B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AC08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671C284C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5E82E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S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91BF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33BF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0F72E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7883C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24E8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8, 2019</w:t>
            </w:r>
          </w:p>
        </w:tc>
      </w:tr>
      <w:tr w:rsidR="006B19C1" w:rsidRPr="002B7E96" w14:paraId="22F74DA1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2EAD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vart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7FDE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4E29D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6440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C93B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B9EC9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486B7D24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9CD5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vo Nordis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750C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1E74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1C57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03A32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5683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6B19C1" w:rsidRPr="002B7E96" w14:paraId="7836BBE7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C974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Pfiz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490C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20FA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F8E2E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E2EA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FF85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15EAB2C8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383C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och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2603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3489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5DFA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1754A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D6222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6B19C1" w:rsidRPr="002B7E96" w14:paraId="56095F79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962DE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nof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2D20A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098F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9BCB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A535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BD864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6B19C1" w:rsidRPr="002B7E96" w14:paraId="7EC9F51C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09B6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nte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73860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AB94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2C31D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4261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5682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6B19C1" w:rsidRPr="002B7E96" w14:paraId="5A4180DF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D3BEB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rvier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0786A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876BE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010CA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1174F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80A5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6B19C1" w:rsidRPr="002B7E96" w14:paraId="11C21974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9DFFA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hir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2420E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CCA7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quired by Takeda; link to Takeda page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FCD4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24640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nder separate heading of Takeda disclosure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DE6F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6B19C1" w:rsidRPr="002B7E96" w14:paraId="0C3F248E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71F7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obi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E745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2073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BD279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651C9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C6017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6B19C1" w:rsidRPr="002B7E96" w14:paraId="13242CB9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A1906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aked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EF949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E33F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C91C1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058BA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8B99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6B19C1" w:rsidRPr="002B7E96" w14:paraId="77050A18" w14:textId="77777777" w:rsidTr="006B19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47378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CB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EC0A0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081AE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BDBF5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227A3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, 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765B0" w14:textId="77777777" w:rsidR="006B19C1" w:rsidRPr="002B7E96" w:rsidRDefault="006B19C1" w:rsidP="00781504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</w:tbl>
    <w:p w14:paraId="17612FE9" w14:textId="3B49AF2D" w:rsidR="006B19C1" w:rsidRPr="002B7E96" w:rsidRDefault="00612A5F" w:rsidP="00781504">
      <w:pPr>
        <w:widowControl w:val="0"/>
        <w:suppressAutoHyphens/>
        <w:jc w:val="both"/>
        <w:rPr>
          <w:bCs/>
          <w:lang w:val="en-GB"/>
        </w:rPr>
      </w:pPr>
      <w:r>
        <w:rPr>
          <w:bCs/>
          <w:sz w:val="18"/>
          <w:szCs w:val="18"/>
          <w:vertAlign w:val="superscript"/>
          <w:lang w:val="en-GB"/>
        </w:rPr>
        <w:t>a</w:t>
      </w:r>
      <w:r w:rsidR="006B19C1" w:rsidRPr="002B7E96">
        <w:rPr>
          <w:bCs/>
          <w:sz w:val="18"/>
          <w:szCs w:val="18"/>
          <w:vertAlign w:val="superscript"/>
          <w:lang w:val="en-GB"/>
        </w:rPr>
        <w:t xml:space="preserve"> </w:t>
      </w:r>
      <w:r w:rsidR="006B19C1" w:rsidRPr="002B7E96">
        <w:rPr>
          <w:bCs/>
          <w:sz w:val="18"/>
          <w:szCs w:val="18"/>
          <w:lang w:val="en-GB"/>
        </w:rPr>
        <w:t xml:space="preserve">Company list based on Finnish PTA gateway.  </w:t>
      </w:r>
    </w:p>
    <w:p w14:paraId="0677B46C" w14:textId="77777777" w:rsidR="006B19C1" w:rsidRPr="002B7E96" w:rsidRDefault="006B19C1" w:rsidP="00781504">
      <w:pPr>
        <w:widowControl w:val="0"/>
        <w:suppressAutoHyphens/>
        <w:jc w:val="both"/>
        <w:rPr>
          <w:bCs/>
          <w:i/>
          <w:lang w:val="en-GB"/>
        </w:rPr>
      </w:pPr>
    </w:p>
    <w:p w14:paraId="2476F656" w14:textId="77777777" w:rsidR="00765B86" w:rsidRPr="006B19C1" w:rsidRDefault="00765B86" w:rsidP="00781504">
      <w:pPr>
        <w:rPr>
          <w:lang w:val="en-US"/>
        </w:rPr>
      </w:pPr>
    </w:p>
    <w:sectPr w:rsidR="00765B86" w:rsidRPr="006B19C1" w:rsidSect="001761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FreeSans">
    <w:altName w:val="Cambria"/>
    <w:panose1 w:val="020B0604020202020204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9C1"/>
    <w:rsid w:val="00122543"/>
    <w:rsid w:val="00172193"/>
    <w:rsid w:val="00176138"/>
    <w:rsid w:val="003D637E"/>
    <w:rsid w:val="00562886"/>
    <w:rsid w:val="00612A5F"/>
    <w:rsid w:val="006B19C1"/>
    <w:rsid w:val="00765B86"/>
    <w:rsid w:val="00781504"/>
    <w:rsid w:val="00DD4992"/>
    <w:rsid w:val="00F429E7"/>
    <w:rsid w:val="00FA7F1E"/>
    <w:rsid w:val="00FC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6EC8E"/>
  <w15:chartTrackingRefBased/>
  <w15:docId w15:val="{C72F64CB-4E80-6946-A425-22FBB8621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9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6B19C1"/>
    <w:pPr>
      <w:widowControl w:val="0"/>
      <w:suppressLineNumbers/>
      <w:pBdr>
        <w:top w:val="nil"/>
        <w:left w:val="nil"/>
        <w:bottom w:val="nil"/>
        <w:right w:val="nil"/>
        <w:between w:val="nil"/>
      </w:pBdr>
      <w:suppressAutoHyphens/>
    </w:pPr>
    <w:rPr>
      <w:rFonts w:ascii="Liberation Serif" w:eastAsia="Liberation Serif" w:hAnsi="Liberation Serif" w:cs="FreeSans"/>
      <w:kern w:val="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1-10T09:44:00Z</dcterms:created>
  <dcterms:modified xsi:type="dcterms:W3CDTF">2022-01-10T12:42:00Z</dcterms:modified>
</cp:coreProperties>
</file>